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020" w:type="dxa"/>
        <w:tblInd w:w="108" w:type="dxa"/>
        <w:tblLook w:val="04A0" w:firstRow="1" w:lastRow="0" w:firstColumn="1" w:lastColumn="0" w:noHBand="0" w:noVBand="1"/>
      </w:tblPr>
      <w:tblGrid>
        <w:gridCol w:w="5480"/>
        <w:gridCol w:w="1232"/>
        <w:gridCol w:w="1428"/>
        <w:gridCol w:w="1060"/>
        <w:gridCol w:w="820"/>
      </w:tblGrid>
      <w:tr w:rsidR="009E6B20" w:rsidRPr="00F47A75" w:rsidTr="009440AB">
        <w:trPr>
          <w:trHeight w:val="315"/>
        </w:trPr>
        <w:tc>
          <w:tcPr>
            <w:tcW w:w="54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2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roups (%)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IP</w:t>
            </w:r>
          </w:p>
        </w:tc>
        <w:tc>
          <w:tcPr>
            <w:tcW w:w="8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P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</w:t>
            </w: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lue</w:t>
            </w:r>
          </w:p>
        </w:tc>
      </w:tr>
      <w:tr w:rsidR="009E6B20" w:rsidRPr="00F47A75" w:rsidTr="009440AB">
        <w:trPr>
          <w:trHeight w:val="198"/>
        </w:trPr>
        <w:tc>
          <w:tcPr>
            <w:tcW w:w="5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WAs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PDDs</w:t>
            </w:r>
          </w:p>
        </w:tc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6B20" w:rsidRPr="00F47A75" w:rsidTr="009440AB">
        <w:trPr>
          <w:trHeight w:val="315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Citrate cycle (TCA cycle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496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45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99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0 </w:t>
            </w:r>
          </w:p>
        </w:tc>
      </w:tr>
      <w:tr w:rsidR="009E6B20" w:rsidRPr="00F47A75" w:rsidTr="009440AB">
        <w:trPr>
          <w:trHeight w:val="315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Pentose and glucuronate interconversion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854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88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43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28 </w:t>
            </w:r>
          </w:p>
        </w:tc>
      </w:tr>
      <w:tr w:rsidR="009E6B20" w:rsidRPr="00F47A75" w:rsidTr="009440AB">
        <w:trPr>
          <w:trHeight w:val="315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Fructose and mannose metabolis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760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79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72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16 </w:t>
            </w:r>
          </w:p>
        </w:tc>
      </w:tr>
      <w:tr w:rsidR="009E6B20" w:rsidRPr="00F47A75" w:rsidTr="009440AB">
        <w:trPr>
          <w:trHeight w:val="315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Photosynthesi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260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28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14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25 </w:t>
            </w:r>
          </w:p>
        </w:tc>
      </w:tr>
      <w:tr w:rsidR="009E6B20" w:rsidRPr="00F47A75" w:rsidTr="009440AB">
        <w:trPr>
          <w:trHeight w:val="315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Glycine, serine and threonine metabolis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286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22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2.20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0 </w:t>
            </w:r>
          </w:p>
        </w:tc>
      </w:tr>
      <w:tr w:rsidR="009E6B20" w:rsidRPr="00F47A75" w:rsidTr="009440AB">
        <w:trPr>
          <w:trHeight w:val="315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Cysteine and methionine metabolis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444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39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2.26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0 </w:t>
            </w:r>
          </w:p>
        </w:tc>
      </w:tr>
      <w:tr w:rsidR="009E6B20" w:rsidRPr="00F47A75" w:rsidTr="009440AB">
        <w:trPr>
          <w:trHeight w:val="315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Valine, leucine and isoleucine degradatio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395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35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93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0 </w:t>
            </w:r>
          </w:p>
        </w:tc>
      </w:tr>
      <w:tr w:rsidR="009E6B20" w:rsidRPr="00F47A75" w:rsidTr="009440AB">
        <w:trPr>
          <w:trHeight w:val="315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Geraniol degradatio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121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11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05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1 </w:t>
            </w:r>
          </w:p>
        </w:tc>
      </w:tr>
      <w:tr w:rsidR="009E6B20" w:rsidRPr="00F47A75" w:rsidTr="009440AB">
        <w:trPr>
          <w:trHeight w:val="315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Valine, leucine and isoleucine biosynthesi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573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54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29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1 </w:t>
            </w:r>
          </w:p>
        </w:tc>
      </w:tr>
      <w:tr w:rsidR="009E6B20" w:rsidRPr="00F47A75" w:rsidTr="009440AB">
        <w:trPr>
          <w:trHeight w:val="315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Lysine biosynthesi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138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08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2.45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0 </w:t>
            </w:r>
          </w:p>
        </w:tc>
      </w:tr>
      <w:tr w:rsidR="009E6B20" w:rsidRPr="00F47A75" w:rsidTr="009440AB">
        <w:trPr>
          <w:trHeight w:val="315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Arginine and proline metabolis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856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80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2.58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31 </w:t>
            </w:r>
          </w:p>
        </w:tc>
      </w:tr>
      <w:tr w:rsidR="009E6B20" w:rsidRPr="00F47A75" w:rsidTr="009440AB">
        <w:trPr>
          <w:trHeight w:val="315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Histidine metabolis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035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99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2.30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0 </w:t>
            </w:r>
          </w:p>
        </w:tc>
      </w:tr>
      <w:tr w:rsidR="009E6B20" w:rsidRPr="00F47A75" w:rsidTr="009440AB">
        <w:trPr>
          <w:trHeight w:val="315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Tyrosine metabolis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495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48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11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4 </w:t>
            </w:r>
          </w:p>
        </w:tc>
      </w:tr>
      <w:tr w:rsidR="009E6B20" w:rsidRPr="00F47A75" w:rsidTr="009440AB">
        <w:trPr>
          <w:trHeight w:val="315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Phenylalanine metabolis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446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41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81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2 </w:t>
            </w:r>
          </w:p>
        </w:tc>
      </w:tr>
      <w:tr w:rsidR="009E6B20" w:rsidRPr="00F47A75" w:rsidTr="009440AB">
        <w:trPr>
          <w:trHeight w:val="315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Benzoate degradatio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465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44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58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0 </w:t>
            </w:r>
          </w:p>
        </w:tc>
      </w:tr>
      <w:tr w:rsidR="009E6B20" w:rsidRPr="00F47A75" w:rsidTr="009440AB">
        <w:trPr>
          <w:trHeight w:val="315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Phenylalanine, tyrosine and tryptophan biosynthesi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260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22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70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1 </w:t>
            </w:r>
          </w:p>
        </w:tc>
      </w:tr>
      <w:tr w:rsidR="009E6B20" w:rsidRPr="00F47A75" w:rsidTr="009440AB">
        <w:trPr>
          <w:trHeight w:val="315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Starch and sucrose metabolis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2.856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2.97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2.68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8 </w:t>
            </w:r>
          </w:p>
        </w:tc>
      </w:tr>
      <w:tr w:rsidR="009E6B20" w:rsidRPr="00F47A75" w:rsidTr="009440AB">
        <w:trPr>
          <w:trHeight w:val="315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Amino sugar and nucleotide sugar metabolis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2.525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2.57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54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20 </w:t>
            </w:r>
          </w:p>
        </w:tc>
      </w:tr>
      <w:tr w:rsidR="009E6B20" w:rsidRPr="00F47A75" w:rsidTr="009440AB">
        <w:trPr>
          <w:trHeight w:val="315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Lipopolysaccharide biosynthesi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577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47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2.97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0 </w:t>
            </w:r>
          </w:p>
        </w:tc>
      </w:tr>
      <w:tr w:rsidR="009E6B20" w:rsidRPr="00F47A75" w:rsidTr="009440AB">
        <w:trPr>
          <w:trHeight w:val="315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Inositol phosphate metabolis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186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19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18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0 </w:t>
            </w:r>
          </w:p>
        </w:tc>
      </w:tr>
      <w:tr w:rsidR="009E6B20" w:rsidRPr="00F47A75" w:rsidTr="009440AB">
        <w:trPr>
          <w:trHeight w:val="315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Pyruvate metabolis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155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11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86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0 </w:t>
            </w:r>
          </w:p>
        </w:tc>
      </w:tr>
      <w:tr w:rsidR="009E6B20" w:rsidRPr="00F47A75" w:rsidTr="009440AB">
        <w:trPr>
          <w:trHeight w:val="315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Glyoxylate and dicarboxylate metabolis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767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73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72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0 </w:t>
            </w:r>
          </w:p>
        </w:tc>
      </w:tr>
      <w:tr w:rsidR="009E6B20" w:rsidRPr="00F47A75" w:rsidTr="009440AB">
        <w:trPr>
          <w:trHeight w:val="315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Nitrotoluene degradatio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145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12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23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42 </w:t>
            </w:r>
          </w:p>
        </w:tc>
      </w:tr>
      <w:tr w:rsidR="009E6B20" w:rsidRPr="00F47A75" w:rsidTr="009440AB">
        <w:trPr>
          <w:trHeight w:val="315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Propanoate metabolis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394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37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36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0 </w:t>
            </w:r>
          </w:p>
        </w:tc>
      </w:tr>
      <w:tr w:rsidR="009E6B20" w:rsidRPr="00F47A75" w:rsidTr="009440AB">
        <w:trPr>
          <w:trHeight w:val="315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Butanoate metabolis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665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63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81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0 </w:t>
            </w:r>
          </w:p>
        </w:tc>
      </w:tr>
      <w:tr w:rsidR="009E6B20" w:rsidRPr="00F47A75" w:rsidTr="009440AB">
        <w:trPr>
          <w:trHeight w:val="315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One carbon pool by fola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55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37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0 </w:t>
            </w:r>
          </w:p>
        </w:tc>
      </w:tr>
      <w:tr w:rsidR="009E6B20" w:rsidRPr="00F47A75" w:rsidTr="009440AB">
        <w:trPr>
          <w:trHeight w:val="315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Carbon fixation pathways in prokaryote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052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98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2.69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0 </w:t>
            </w:r>
          </w:p>
        </w:tc>
      </w:tr>
      <w:tr w:rsidR="009E6B20" w:rsidRPr="00F47A75" w:rsidTr="009440AB">
        <w:trPr>
          <w:trHeight w:val="315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Riboflavin metabolis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366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35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28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0 </w:t>
            </w:r>
          </w:p>
        </w:tc>
      </w:tr>
      <w:tr w:rsidR="009E6B20" w:rsidRPr="00F47A75" w:rsidTr="009440AB">
        <w:trPr>
          <w:trHeight w:val="315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Pantothenate and CoA biosynthesi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800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77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35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0 </w:t>
            </w:r>
          </w:p>
        </w:tc>
      </w:tr>
      <w:tr w:rsidR="009E6B20" w:rsidRPr="00F47A75" w:rsidTr="009440AB">
        <w:trPr>
          <w:trHeight w:val="315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Folate biosynthesi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514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49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14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1 </w:t>
            </w:r>
          </w:p>
        </w:tc>
      </w:tr>
      <w:tr w:rsidR="009E6B20" w:rsidRPr="00F47A75" w:rsidTr="009440AB">
        <w:trPr>
          <w:trHeight w:val="315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Atrazine degradatio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100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8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07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0 </w:t>
            </w:r>
          </w:p>
        </w:tc>
      </w:tr>
      <w:tr w:rsidR="009E6B20" w:rsidRPr="00F47A75" w:rsidTr="009440AB">
        <w:trPr>
          <w:trHeight w:val="315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Porphyrin and chlorophyll metabolis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543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64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3.06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0 </w:t>
            </w:r>
          </w:p>
        </w:tc>
      </w:tr>
      <w:tr w:rsidR="009E6B20" w:rsidRPr="00F47A75" w:rsidTr="009440AB">
        <w:trPr>
          <w:trHeight w:val="315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Nitrogen metabolis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601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56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94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2 </w:t>
            </w:r>
          </w:p>
        </w:tc>
        <w:bookmarkStart w:id="0" w:name="_GoBack"/>
        <w:bookmarkEnd w:id="0"/>
      </w:tr>
      <w:tr w:rsidR="009E6B20" w:rsidRPr="00F47A75" w:rsidTr="009440AB">
        <w:trPr>
          <w:trHeight w:val="315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ABC transporter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8.544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9.06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6.68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0 </w:t>
            </w:r>
          </w:p>
        </w:tc>
      </w:tr>
      <w:tr w:rsidR="009E6B20" w:rsidRPr="00F47A75" w:rsidTr="009440AB">
        <w:trPr>
          <w:trHeight w:val="315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Bacterial chemotaxi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254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38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3.32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0 </w:t>
            </w:r>
          </w:p>
        </w:tc>
      </w:tr>
      <w:tr w:rsidR="009E6B20" w:rsidRPr="00F47A75" w:rsidTr="009440AB">
        <w:trPr>
          <w:trHeight w:val="315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Flagellar assembly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042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15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2.97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0 </w:t>
            </w:r>
          </w:p>
        </w:tc>
      </w:tr>
      <w:tr w:rsidR="009E6B20" w:rsidRPr="00F47A75" w:rsidTr="009440AB">
        <w:trPr>
          <w:trHeight w:val="315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Phosphotransferase system (PTS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347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37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16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24 </w:t>
            </w:r>
          </w:p>
        </w:tc>
      </w:tr>
      <w:tr w:rsidR="009E6B20" w:rsidRPr="00F47A75" w:rsidTr="009440AB">
        <w:trPr>
          <w:trHeight w:val="315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Bacterial secretion syste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169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13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68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31 </w:t>
            </w:r>
          </w:p>
        </w:tc>
      </w:tr>
      <w:tr w:rsidR="009E6B20" w:rsidRPr="00F47A75" w:rsidTr="009440AB">
        <w:trPr>
          <w:trHeight w:val="315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Base excision repair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617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59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48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0 </w:t>
            </w:r>
          </w:p>
        </w:tc>
      </w:tr>
      <w:tr w:rsidR="009E6B20" w:rsidRPr="00F47A75" w:rsidTr="009440AB">
        <w:trPr>
          <w:trHeight w:val="89"/>
        </w:trPr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Meiosis - yeast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117 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136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101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6B20" w:rsidRPr="00F47A75" w:rsidRDefault="009E6B20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47A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5 </w:t>
            </w:r>
          </w:p>
        </w:tc>
      </w:tr>
    </w:tbl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E6B20" w:rsidRDefault="009E6B20" w:rsidP="009E6B20">
      <w:pPr>
        <w:spacing w:after="0"/>
      </w:pPr>
      <w:r>
        <w:separator/>
      </w:r>
    </w:p>
  </w:endnote>
  <w:endnote w:type="continuationSeparator" w:id="0">
    <w:p w:rsidR="009E6B20" w:rsidRDefault="009E6B20" w:rsidP="009E6B2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E6B20" w:rsidRDefault="009E6B20" w:rsidP="009E6B20">
      <w:pPr>
        <w:spacing w:after="0"/>
      </w:pPr>
      <w:r>
        <w:separator/>
      </w:r>
    </w:p>
  </w:footnote>
  <w:footnote w:type="continuationSeparator" w:id="0">
    <w:p w:rsidR="009E6B20" w:rsidRDefault="009E6B20" w:rsidP="009E6B2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323B43"/>
    <w:rsid w:val="003D37D8"/>
    <w:rsid w:val="00426133"/>
    <w:rsid w:val="004358AB"/>
    <w:rsid w:val="008B7726"/>
    <w:rsid w:val="009E6B20"/>
    <w:rsid w:val="00D31D50"/>
    <w:rsid w:val="00E36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  <w15:docId w15:val="{9814B7AB-239F-4832-AD45-D35BA05C7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6B2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6B20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6B2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6B20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3</Words>
  <Characters>2016</Characters>
  <Application>Microsoft Office Word</Application>
  <DocSecurity>0</DocSecurity>
  <Lines>16</Lines>
  <Paragraphs>4</Paragraphs>
  <ScaleCrop>false</ScaleCrop>
  <Company/>
  <LinksUpToDate>false</LinksUpToDate>
  <CharactersWithSpaces>2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刘 宏金</cp:lastModifiedBy>
  <cp:revision>3</cp:revision>
  <dcterms:created xsi:type="dcterms:W3CDTF">2008-09-11T17:20:00Z</dcterms:created>
  <dcterms:modified xsi:type="dcterms:W3CDTF">2020-01-04T02:43:00Z</dcterms:modified>
</cp:coreProperties>
</file>